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A91FB4" w:rsidP="001F50CF">
      <w:r w:rsidRPr="001F50CF">
        <w:t xml:space="preserve">Table1. PRISMA checklist </w:t>
      </w:r>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e the PRISMA 2020 for 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bookmarkStart w:id="0" w:name="_GoBack"/>
            <w:bookmarkEnd w:id="0"/>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A91FB4" w:rsidP="001F50CF">
            <w:pPr>
              <w:pStyle w:val="Default"/>
              <w:spacing w:before="40" w:after="40"/>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DC59F9"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3389" w:rsidRDefault="00D83389" w:rsidP="00A91FB4">
      <w:r>
        <w:separator/>
      </w:r>
    </w:p>
  </w:endnote>
  <w:endnote w:type="continuationSeparator" w:id="0">
    <w:p w:rsidR="00D83389" w:rsidRDefault="00D83389"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3389" w:rsidRDefault="00D83389" w:rsidP="00A91FB4">
      <w:r>
        <w:separator/>
      </w:r>
    </w:p>
  </w:footnote>
  <w:footnote w:type="continuationSeparator" w:id="0">
    <w:p w:rsidR="00D83389" w:rsidRDefault="00D83389"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0916C5"/>
    <w:rsid w:val="001F50CF"/>
    <w:rsid w:val="002927A9"/>
    <w:rsid w:val="00304125"/>
    <w:rsid w:val="00330EB9"/>
    <w:rsid w:val="0036402B"/>
    <w:rsid w:val="004447DD"/>
    <w:rsid w:val="00566463"/>
    <w:rsid w:val="006B5114"/>
    <w:rsid w:val="007E05DD"/>
    <w:rsid w:val="008E3496"/>
    <w:rsid w:val="00A23C0C"/>
    <w:rsid w:val="00A91FB4"/>
    <w:rsid w:val="00AA15C6"/>
    <w:rsid w:val="00AB0109"/>
    <w:rsid w:val="00AF4001"/>
    <w:rsid w:val="00D83389"/>
    <w:rsid w:val="00DC59F9"/>
    <w:rsid w:val="00F07765"/>
    <w:rsid w:val="00F74F76"/>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2-11-17T05:59:00Z</dcterms:created>
  <dcterms:modified xsi:type="dcterms:W3CDTF">2022-12-04T09:17:00Z</dcterms:modified>
</cp:coreProperties>
</file>